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7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97"/>
        <w:gridCol w:w="1285"/>
        <w:gridCol w:w="1517"/>
        <w:gridCol w:w="1335"/>
        <w:gridCol w:w="1235"/>
        <w:gridCol w:w="1237"/>
        <w:gridCol w:w="1234"/>
        <w:gridCol w:w="1237"/>
        <w:gridCol w:w="1235"/>
        <w:gridCol w:w="1237"/>
        <w:gridCol w:w="1234"/>
        <w:gridCol w:w="1374"/>
        <w:gridCol w:w="14"/>
      </w:tblGrid>
      <w:tr w:rsidR="001163EB" w:rsidRPr="00392B3E" w14:paraId="5D7CC86F" w14:textId="77777777" w:rsidTr="00B832E5">
        <w:trPr>
          <w:trHeight w:val="209"/>
        </w:trPr>
        <w:tc>
          <w:tcPr>
            <w:tcW w:w="14971" w:type="dxa"/>
            <w:gridSpan w:val="13"/>
          </w:tcPr>
          <w:p w14:paraId="574A6E78" w14:textId="61116F34" w:rsidR="001163EB" w:rsidRPr="00B21875" w:rsidRDefault="00CD1BA4" w:rsidP="0005139D">
            <w:pPr>
              <w:rPr>
                <w:rFonts w:ascii="Times New Roman" w:hAnsi="Times New Roman" w:cs="Times New Roman"/>
                <w:b/>
                <w:bCs/>
                <w:color w:val="2F5496" w:themeColor="accent1" w:themeShade="BF"/>
                <w:sz w:val="18"/>
                <w:szCs w:val="18"/>
              </w:rPr>
            </w:pPr>
            <w:bookmarkStart w:id="0" w:name="_GoBack"/>
            <w:bookmarkEnd w:id="0"/>
            <w:r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upplementary Table 1 </w:t>
            </w:r>
            <w:r w:rsidR="0051194A"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="0004380E"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aseline pain f</w:t>
            </w:r>
            <w:r w:rsidR="001163EB"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quency and intensity </w:t>
            </w:r>
            <w:r w:rsidR="00DB4321"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tratified by </w:t>
            </w:r>
            <w:r w:rsidR="0005139D" w:rsidRPr="00B218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</w:tr>
      <w:tr w:rsidR="00A46E83" w:rsidRPr="00392B3E" w14:paraId="2CCF301F" w14:textId="77777777" w:rsidTr="00B832E5">
        <w:trPr>
          <w:trHeight w:val="315"/>
        </w:trPr>
        <w:tc>
          <w:tcPr>
            <w:tcW w:w="2084" w:type="dxa"/>
            <w:gridSpan w:val="2"/>
            <w:vMerge w:val="restart"/>
          </w:tcPr>
          <w:p w14:paraId="613F7551" w14:textId="77777777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6" w:type="dxa"/>
            <w:gridSpan w:val="11"/>
          </w:tcPr>
          <w:p w14:paraId="5A849EDB" w14:textId="77777777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Intensity of pain</w:t>
            </w:r>
          </w:p>
        </w:tc>
      </w:tr>
      <w:tr w:rsidR="000E5E47" w:rsidRPr="00392B3E" w14:paraId="480B4C80" w14:textId="77777777" w:rsidTr="00B832E5">
        <w:trPr>
          <w:gridAfter w:val="1"/>
          <w:wAfter w:w="9" w:type="dxa"/>
          <w:trHeight w:val="356"/>
        </w:trPr>
        <w:tc>
          <w:tcPr>
            <w:tcW w:w="2084" w:type="dxa"/>
            <w:gridSpan w:val="2"/>
            <w:vMerge/>
          </w:tcPr>
          <w:p w14:paraId="7A211B21" w14:textId="77777777" w:rsidR="00A46E83" w:rsidRPr="00B21875" w:rsidRDefault="00A46E83" w:rsidP="00AB03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5" w:type="dxa"/>
            <w:gridSpan w:val="2"/>
          </w:tcPr>
          <w:p w14:paraId="12BA7A6A" w14:textId="1ED791F2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2472" w:type="dxa"/>
            <w:gridSpan w:val="2"/>
          </w:tcPr>
          <w:p w14:paraId="17F52E51" w14:textId="510AB1E4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ild pain</w:t>
            </w:r>
          </w:p>
        </w:tc>
        <w:tc>
          <w:tcPr>
            <w:tcW w:w="2471" w:type="dxa"/>
            <w:gridSpan w:val="2"/>
          </w:tcPr>
          <w:p w14:paraId="33FEA7A7" w14:textId="77777777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oderate pain</w:t>
            </w:r>
          </w:p>
        </w:tc>
        <w:tc>
          <w:tcPr>
            <w:tcW w:w="2472" w:type="dxa"/>
            <w:gridSpan w:val="2"/>
          </w:tcPr>
          <w:p w14:paraId="4B727D6C" w14:textId="55C09422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Excruciating pain</w:t>
            </w:r>
          </w:p>
        </w:tc>
        <w:tc>
          <w:tcPr>
            <w:tcW w:w="2608" w:type="dxa"/>
            <w:gridSpan w:val="2"/>
          </w:tcPr>
          <w:p w14:paraId="02426437" w14:textId="77777777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Row Totals </w:t>
            </w:r>
          </w:p>
        </w:tc>
      </w:tr>
      <w:tr w:rsidR="000E5E47" w:rsidRPr="00392B3E" w14:paraId="4C6CFF7D" w14:textId="77777777" w:rsidTr="00B832E5">
        <w:trPr>
          <w:gridAfter w:val="1"/>
          <w:wAfter w:w="9" w:type="dxa"/>
          <w:trHeight w:val="209"/>
        </w:trPr>
        <w:tc>
          <w:tcPr>
            <w:tcW w:w="2084" w:type="dxa"/>
            <w:gridSpan w:val="2"/>
            <w:vMerge/>
          </w:tcPr>
          <w:p w14:paraId="521B6F76" w14:textId="77777777" w:rsidR="00A46E83" w:rsidRPr="00B21875" w:rsidRDefault="00A46E83" w:rsidP="00AB03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5" w:type="dxa"/>
            <w:gridSpan w:val="2"/>
          </w:tcPr>
          <w:p w14:paraId="018FEA65" w14:textId="605F9A5B" w:rsidR="00A46E83" w:rsidRPr="00B21875" w:rsidRDefault="00A46E83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7655"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72" w:type="dxa"/>
            <w:gridSpan w:val="2"/>
          </w:tcPr>
          <w:p w14:paraId="091FE715" w14:textId="34F46D7A" w:rsidR="00A46E83" w:rsidRPr="00B21875" w:rsidRDefault="00C47655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46E83"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71" w:type="dxa"/>
            <w:gridSpan w:val="2"/>
          </w:tcPr>
          <w:p w14:paraId="27F0C18F" w14:textId="51E87A9F" w:rsidR="00A46E83" w:rsidRPr="00B21875" w:rsidRDefault="00C47655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="00A46E83" w:rsidRPr="00B2187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72" w:type="dxa"/>
            <w:gridSpan w:val="2"/>
          </w:tcPr>
          <w:p w14:paraId="5A3E6161" w14:textId="02CEBD9C" w:rsidR="00A46E83" w:rsidRPr="00B21875" w:rsidRDefault="00C47655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46E83"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608" w:type="dxa"/>
            <w:gridSpan w:val="2"/>
          </w:tcPr>
          <w:p w14:paraId="262AA0F1" w14:textId="28608ABE" w:rsidR="00A46E83" w:rsidRPr="00B21875" w:rsidRDefault="00C47655" w:rsidP="00AB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46E83"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0E5E47" w:rsidRPr="00392B3E" w14:paraId="218774E0" w14:textId="77777777" w:rsidTr="00B832E5">
        <w:trPr>
          <w:gridAfter w:val="1"/>
          <w:wAfter w:w="14" w:type="dxa"/>
          <w:trHeight w:val="379"/>
        </w:trPr>
        <w:tc>
          <w:tcPr>
            <w:tcW w:w="2084" w:type="dxa"/>
            <w:gridSpan w:val="2"/>
            <w:vMerge/>
          </w:tcPr>
          <w:p w14:paraId="39B65664" w14:textId="77777777" w:rsidR="00A46E83" w:rsidRPr="00B21875" w:rsidRDefault="00A46E83" w:rsidP="00584C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</w:tcPr>
          <w:p w14:paraId="3CE52C5A" w14:textId="5954F0F5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35" w:type="dxa"/>
          </w:tcPr>
          <w:p w14:paraId="231D1285" w14:textId="2AACCCAF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35" w:type="dxa"/>
          </w:tcPr>
          <w:p w14:paraId="38D51469" w14:textId="42351BB5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36" w:type="dxa"/>
          </w:tcPr>
          <w:p w14:paraId="617CDE8D" w14:textId="0A74C932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34" w:type="dxa"/>
          </w:tcPr>
          <w:p w14:paraId="0E72C255" w14:textId="3D573FDB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36" w:type="dxa"/>
          </w:tcPr>
          <w:p w14:paraId="6395FB10" w14:textId="57399357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35" w:type="dxa"/>
          </w:tcPr>
          <w:p w14:paraId="0BCD79E5" w14:textId="56D66831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36" w:type="dxa"/>
          </w:tcPr>
          <w:p w14:paraId="64C9FAF0" w14:textId="7A67F5BE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34" w:type="dxa"/>
          </w:tcPr>
          <w:p w14:paraId="33ACC498" w14:textId="014B60FB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73" w:type="dxa"/>
          </w:tcPr>
          <w:p w14:paraId="0F3C90B0" w14:textId="43D4207A" w:rsidR="00A46E83" w:rsidRPr="00B21875" w:rsidRDefault="00A46E83" w:rsidP="00584C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E5E47" w:rsidRPr="00392B3E" w14:paraId="6C6480CE" w14:textId="77777777" w:rsidTr="00B832E5">
        <w:trPr>
          <w:gridAfter w:val="1"/>
          <w:wAfter w:w="14" w:type="dxa"/>
          <w:trHeight w:val="209"/>
        </w:trPr>
        <w:tc>
          <w:tcPr>
            <w:tcW w:w="798" w:type="dxa"/>
            <w:vMerge w:val="restart"/>
            <w:textDirection w:val="btLr"/>
          </w:tcPr>
          <w:p w14:paraId="41D7F20A" w14:textId="77777777" w:rsidR="00533FC3" w:rsidRPr="00B21875" w:rsidRDefault="00533FC3" w:rsidP="00533FC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  <w:p w14:paraId="0C923242" w14:textId="146D2E45" w:rsidR="00533FC3" w:rsidRPr="00B21875" w:rsidRDefault="00533FC3" w:rsidP="00533FC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of pain</w:t>
            </w:r>
          </w:p>
        </w:tc>
        <w:tc>
          <w:tcPr>
            <w:tcW w:w="1286" w:type="dxa"/>
          </w:tcPr>
          <w:p w14:paraId="5F9ECB44" w14:textId="733AAF16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No pain</w:t>
            </w:r>
          </w:p>
        </w:tc>
        <w:tc>
          <w:tcPr>
            <w:tcW w:w="1519" w:type="dxa"/>
          </w:tcPr>
          <w:p w14:paraId="0098F2B1" w14:textId="6C19274E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959(36.3%)</w:t>
            </w:r>
          </w:p>
        </w:tc>
        <w:tc>
          <w:tcPr>
            <w:tcW w:w="1335" w:type="dxa"/>
          </w:tcPr>
          <w:p w14:paraId="69E8DFDE" w14:textId="6EC08E1F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6939(63.7%)</w:t>
            </w:r>
          </w:p>
        </w:tc>
        <w:tc>
          <w:tcPr>
            <w:tcW w:w="1235" w:type="dxa"/>
          </w:tcPr>
          <w:p w14:paraId="1C1D861A" w14:textId="7B71DAA4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6" w:type="dxa"/>
          </w:tcPr>
          <w:p w14:paraId="33AE5BD4" w14:textId="2BF3F60F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234" w:type="dxa"/>
          </w:tcPr>
          <w:p w14:paraId="4305A4D3" w14:textId="5269521C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6" w:type="dxa"/>
          </w:tcPr>
          <w:p w14:paraId="4A911BD0" w14:textId="200D970D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5" w:type="dxa"/>
          </w:tcPr>
          <w:p w14:paraId="3BE4E4F6" w14:textId="7C19A631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6" w:type="dxa"/>
          </w:tcPr>
          <w:p w14:paraId="57308882" w14:textId="2DEDA03C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4" w:type="dxa"/>
          </w:tcPr>
          <w:p w14:paraId="7BF1C694" w14:textId="1C05D8D8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959(36.3%)</w:t>
            </w:r>
          </w:p>
        </w:tc>
        <w:tc>
          <w:tcPr>
            <w:tcW w:w="1373" w:type="dxa"/>
          </w:tcPr>
          <w:p w14:paraId="76927A23" w14:textId="275C938A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6939(63.7%)</w:t>
            </w:r>
          </w:p>
        </w:tc>
      </w:tr>
      <w:tr w:rsidR="000E5E47" w:rsidRPr="00392B3E" w14:paraId="4F55D1B5" w14:textId="77777777" w:rsidTr="00B832E5">
        <w:trPr>
          <w:gridAfter w:val="1"/>
          <w:wAfter w:w="14" w:type="dxa"/>
          <w:trHeight w:val="431"/>
        </w:trPr>
        <w:tc>
          <w:tcPr>
            <w:tcW w:w="798" w:type="dxa"/>
            <w:vMerge/>
          </w:tcPr>
          <w:p w14:paraId="66AE54D9" w14:textId="77777777" w:rsidR="00533FC3" w:rsidRPr="00B21875" w:rsidRDefault="00533FC3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8F9E5F8" w14:textId="77777777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Pain less than daily</w:t>
            </w:r>
          </w:p>
        </w:tc>
        <w:tc>
          <w:tcPr>
            <w:tcW w:w="1519" w:type="dxa"/>
          </w:tcPr>
          <w:p w14:paraId="5407F717" w14:textId="0DF3426D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35" w:type="dxa"/>
          </w:tcPr>
          <w:p w14:paraId="35F82C78" w14:textId="7291AB14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5" w:type="dxa"/>
          </w:tcPr>
          <w:p w14:paraId="36DB4010" w14:textId="7DB8FAEC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4(35.9%)</w:t>
            </w:r>
          </w:p>
        </w:tc>
        <w:tc>
          <w:tcPr>
            <w:tcW w:w="1236" w:type="dxa"/>
          </w:tcPr>
          <w:p w14:paraId="14356847" w14:textId="3346AA5B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25(64.1%)</w:t>
            </w:r>
          </w:p>
        </w:tc>
        <w:tc>
          <w:tcPr>
            <w:tcW w:w="1234" w:type="dxa"/>
          </w:tcPr>
          <w:p w14:paraId="5FEE23B0" w14:textId="5534EB71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404(29.9%)</w:t>
            </w:r>
          </w:p>
        </w:tc>
        <w:tc>
          <w:tcPr>
            <w:tcW w:w="1236" w:type="dxa"/>
          </w:tcPr>
          <w:p w14:paraId="4DDC041C" w14:textId="5DD488E1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946(70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5" w:type="dxa"/>
          </w:tcPr>
          <w:p w14:paraId="0C96729A" w14:textId="2AE71FDC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5(32.6%)</w:t>
            </w:r>
          </w:p>
        </w:tc>
        <w:tc>
          <w:tcPr>
            <w:tcW w:w="1236" w:type="dxa"/>
          </w:tcPr>
          <w:p w14:paraId="02B73BEA" w14:textId="19B89C2C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1(67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4" w:type="dxa"/>
          </w:tcPr>
          <w:p w14:paraId="4A823BCD" w14:textId="353F6EED" w:rsidR="00533FC3" w:rsidRPr="00B21875" w:rsidRDefault="00661E34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433(</w:t>
            </w:r>
            <w:r w:rsidR="005F59C5" w:rsidRPr="00B21875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F59C5"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73" w:type="dxa"/>
          </w:tcPr>
          <w:p w14:paraId="1DA49E33" w14:textId="2594CA09" w:rsidR="00533FC3" w:rsidRPr="00B21875" w:rsidRDefault="007E525D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002(</w:t>
            </w:r>
            <w:r w:rsidR="00661E34" w:rsidRPr="00B21875">
              <w:rPr>
                <w:rFonts w:ascii="Times New Roman" w:hAnsi="Times New Roman" w:cs="Times New Roman"/>
                <w:sz w:val="18"/>
                <w:szCs w:val="18"/>
              </w:rPr>
              <w:t>69.8%)</w:t>
            </w:r>
          </w:p>
        </w:tc>
      </w:tr>
      <w:tr w:rsidR="000E5E47" w:rsidRPr="00392B3E" w14:paraId="66B20740" w14:textId="77777777" w:rsidTr="00B832E5">
        <w:trPr>
          <w:gridAfter w:val="1"/>
          <w:wAfter w:w="14" w:type="dxa"/>
          <w:trHeight w:val="420"/>
        </w:trPr>
        <w:tc>
          <w:tcPr>
            <w:tcW w:w="798" w:type="dxa"/>
            <w:vMerge/>
          </w:tcPr>
          <w:p w14:paraId="2A5AFC06" w14:textId="77777777" w:rsidR="00533FC3" w:rsidRPr="00B21875" w:rsidRDefault="00533FC3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F8341E6" w14:textId="77777777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 xml:space="preserve">Pain daily </w:t>
            </w:r>
          </w:p>
        </w:tc>
        <w:tc>
          <w:tcPr>
            <w:tcW w:w="1519" w:type="dxa"/>
          </w:tcPr>
          <w:p w14:paraId="5B945EAE" w14:textId="0E1DBC68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35" w:type="dxa"/>
          </w:tcPr>
          <w:p w14:paraId="69841EF2" w14:textId="357AAB27" w:rsidR="00533FC3" w:rsidRPr="00B21875" w:rsidRDefault="00533FC3" w:rsidP="00533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235" w:type="dxa"/>
          </w:tcPr>
          <w:p w14:paraId="3A4761F5" w14:textId="361B2697" w:rsidR="00533FC3" w:rsidRPr="00B21875" w:rsidRDefault="00894DCF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05(31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6" w:type="dxa"/>
          </w:tcPr>
          <w:p w14:paraId="5F85B57D" w14:textId="3378905A" w:rsidR="00533FC3" w:rsidRPr="00B21875" w:rsidRDefault="00894DCF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668(68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4" w:type="dxa"/>
          </w:tcPr>
          <w:p w14:paraId="2790732C" w14:textId="6A39300E" w:rsidR="00533FC3" w:rsidRPr="00B21875" w:rsidRDefault="006F2ADA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756(27.8%)</w:t>
            </w:r>
          </w:p>
        </w:tc>
        <w:tc>
          <w:tcPr>
            <w:tcW w:w="1236" w:type="dxa"/>
          </w:tcPr>
          <w:p w14:paraId="6B9F3500" w14:textId="5E6AD08F" w:rsidR="00533FC3" w:rsidRPr="00B21875" w:rsidRDefault="006F2ADA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960(72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5" w:type="dxa"/>
          </w:tcPr>
          <w:p w14:paraId="55C12EEB" w14:textId="38B5A0D0" w:rsidR="00533FC3" w:rsidRPr="00B21875" w:rsidRDefault="0096662F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42(25.4%)</w:t>
            </w:r>
          </w:p>
        </w:tc>
        <w:tc>
          <w:tcPr>
            <w:tcW w:w="1236" w:type="dxa"/>
          </w:tcPr>
          <w:p w14:paraId="6F31D931" w14:textId="5445CBDF" w:rsidR="00533FC3" w:rsidRPr="00B21875" w:rsidRDefault="0096662F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374503" w:rsidRPr="00B218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(74.6%)</w:t>
            </w:r>
          </w:p>
        </w:tc>
        <w:tc>
          <w:tcPr>
            <w:tcW w:w="1234" w:type="dxa"/>
          </w:tcPr>
          <w:p w14:paraId="66661540" w14:textId="0B019CB2" w:rsidR="00533FC3" w:rsidRPr="00B21875" w:rsidRDefault="005012F1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203(</w:t>
            </w:r>
            <w:r w:rsidR="00456CE5" w:rsidRPr="00B2187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73" w:type="dxa"/>
          </w:tcPr>
          <w:p w14:paraId="1B820978" w14:textId="360CFA80" w:rsidR="00533FC3" w:rsidRPr="00B21875" w:rsidRDefault="00456CE5" w:rsidP="00533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045(71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E5E47" w:rsidRPr="00392B3E" w14:paraId="6B9BF3A3" w14:textId="77777777" w:rsidTr="00B832E5">
        <w:trPr>
          <w:gridAfter w:val="1"/>
          <w:wAfter w:w="14" w:type="dxa"/>
          <w:trHeight w:val="420"/>
        </w:trPr>
        <w:tc>
          <w:tcPr>
            <w:tcW w:w="798" w:type="dxa"/>
            <w:vMerge/>
          </w:tcPr>
          <w:p w14:paraId="56CD071A" w14:textId="77777777" w:rsidR="00456CE5" w:rsidRPr="00B21875" w:rsidRDefault="00456CE5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2965D05" w14:textId="77777777" w:rsidR="00456CE5" w:rsidRPr="00B21875" w:rsidRDefault="00456CE5" w:rsidP="00456C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Column totals</w:t>
            </w:r>
          </w:p>
        </w:tc>
        <w:tc>
          <w:tcPr>
            <w:tcW w:w="1519" w:type="dxa"/>
          </w:tcPr>
          <w:p w14:paraId="37547A78" w14:textId="02519208" w:rsidR="00456CE5" w:rsidRPr="00B21875" w:rsidRDefault="00456CE5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959(36.3%)</w:t>
            </w:r>
          </w:p>
        </w:tc>
        <w:tc>
          <w:tcPr>
            <w:tcW w:w="1335" w:type="dxa"/>
          </w:tcPr>
          <w:p w14:paraId="2D7B43DD" w14:textId="0E5BFA0D" w:rsidR="00456CE5" w:rsidRPr="00B21875" w:rsidRDefault="00456CE5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6939(63.7%)</w:t>
            </w:r>
          </w:p>
        </w:tc>
        <w:tc>
          <w:tcPr>
            <w:tcW w:w="1235" w:type="dxa"/>
          </w:tcPr>
          <w:p w14:paraId="01F41F21" w14:textId="4AA430B8" w:rsidR="00456CE5" w:rsidRPr="00B21875" w:rsidRDefault="00EA4488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="00AB4CB6" w:rsidRPr="00B21875">
              <w:rPr>
                <w:rFonts w:ascii="Times New Roman" w:hAnsi="Times New Roman" w:cs="Times New Roman"/>
                <w:sz w:val="18"/>
                <w:szCs w:val="18"/>
              </w:rPr>
              <w:t>(31.5%)</w:t>
            </w:r>
          </w:p>
        </w:tc>
        <w:tc>
          <w:tcPr>
            <w:tcW w:w="1236" w:type="dxa"/>
          </w:tcPr>
          <w:p w14:paraId="0D5AEF83" w14:textId="477F7631" w:rsidR="00456CE5" w:rsidRPr="00B21875" w:rsidRDefault="00EA4488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="00AB4CB6" w:rsidRPr="00B2187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79C5" w:rsidRPr="00B21875"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279C5"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4" w:type="dxa"/>
          </w:tcPr>
          <w:p w14:paraId="74A322BF" w14:textId="2EF57968" w:rsidR="00456CE5" w:rsidRPr="00B21875" w:rsidRDefault="0034723B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  <w:r w:rsidR="00AB3ED1" w:rsidRPr="00B2187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4A0A5E" w:rsidRPr="00B21875">
              <w:rPr>
                <w:rFonts w:ascii="Times New Roman" w:hAnsi="Times New Roman" w:cs="Times New Roman"/>
                <w:sz w:val="18"/>
                <w:szCs w:val="18"/>
              </w:rPr>
              <w:t>8.5%)</w:t>
            </w:r>
          </w:p>
        </w:tc>
        <w:tc>
          <w:tcPr>
            <w:tcW w:w="1236" w:type="dxa"/>
          </w:tcPr>
          <w:p w14:paraId="3178E609" w14:textId="28D9FBDC" w:rsidR="00456CE5" w:rsidRPr="00B21875" w:rsidRDefault="0034723B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2906</w:t>
            </w:r>
            <w:r w:rsidR="004A0A5E" w:rsidRPr="00B21875">
              <w:rPr>
                <w:rFonts w:ascii="Times New Roman" w:hAnsi="Times New Roman" w:cs="Times New Roman"/>
                <w:sz w:val="18"/>
                <w:szCs w:val="18"/>
              </w:rPr>
              <w:t>(71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A0A5E"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5" w:type="dxa"/>
          </w:tcPr>
          <w:p w14:paraId="061DA96F" w14:textId="00E051FA" w:rsidR="00456CE5" w:rsidRPr="00B21875" w:rsidRDefault="00424C12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="00E23340" w:rsidRPr="00B2187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A2257" w:rsidRPr="00B21875">
              <w:rPr>
                <w:rFonts w:ascii="Times New Roman" w:hAnsi="Times New Roman" w:cs="Times New Roman"/>
                <w:sz w:val="18"/>
                <w:szCs w:val="18"/>
              </w:rPr>
              <w:t>25.9%)</w:t>
            </w:r>
          </w:p>
        </w:tc>
        <w:tc>
          <w:tcPr>
            <w:tcW w:w="1236" w:type="dxa"/>
          </w:tcPr>
          <w:p w14:paraId="3AF9C9B6" w14:textId="08A36EDA" w:rsidR="00456CE5" w:rsidRPr="00B21875" w:rsidRDefault="00E23340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 w:rsidR="005A2257" w:rsidRPr="00B21875">
              <w:rPr>
                <w:rFonts w:ascii="Times New Roman" w:hAnsi="Times New Roman" w:cs="Times New Roman"/>
                <w:sz w:val="18"/>
                <w:szCs w:val="18"/>
              </w:rPr>
              <w:t>(74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A2257"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4" w:type="dxa"/>
          </w:tcPr>
          <w:p w14:paraId="1BBC2269" w14:textId="35369BBE" w:rsidR="00456CE5" w:rsidRPr="00B21875" w:rsidRDefault="000F0CBB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5595(</w:t>
            </w:r>
            <w:r w:rsidR="00C90F0C" w:rsidRPr="00B21875">
              <w:rPr>
                <w:rFonts w:ascii="Times New Roman" w:hAnsi="Times New Roman" w:cs="Times New Roman"/>
                <w:sz w:val="18"/>
                <w:szCs w:val="18"/>
              </w:rPr>
              <w:t>33.7%</w:t>
            </w: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</w:tcPr>
          <w:p w14:paraId="2B8D6D04" w14:textId="65EFA26A" w:rsidR="00456CE5" w:rsidRPr="00B21875" w:rsidRDefault="00D237E9" w:rsidP="00456C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875">
              <w:rPr>
                <w:rFonts w:ascii="Times New Roman" w:hAnsi="Times New Roman" w:cs="Times New Roman"/>
                <w:sz w:val="18"/>
                <w:szCs w:val="18"/>
              </w:rPr>
              <w:t>10986(</w:t>
            </w:r>
            <w:r w:rsidR="008C61AC" w:rsidRPr="00B21875"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 w:rsidR="00D45CDD" w:rsidRPr="00B218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C61AC" w:rsidRPr="00B2187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5FA4191D" w14:textId="373EAB80" w:rsidR="0051194A" w:rsidRPr="00371D7F" w:rsidRDefault="0051194A" w:rsidP="00371D7F">
      <w:pPr>
        <w:rPr>
          <w:rFonts w:eastAsia="Times New Roman" w:cs="Times New Roman"/>
          <w:color w:val="000000"/>
          <w:sz w:val="24"/>
          <w:szCs w:val="24"/>
          <w:lang w:eastAsia="en-CA"/>
        </w:rPr>
      </w:pPr>
    </w:p>
    <w:p w14:paraId="5AC79F98" w14:textId="52980A06" w:rsidR="0051194A" w:rsidRDefault="0051194A" w:rsidP="0051194A">
      <w:pPr>
        <w:pStyle w:val="ListParagraph"/>
        <w:ind w:left="0"/>
        <w:rPr>
          <w:rFonts w:eastAsia="Times New Roman" w:cs="Times New Roman"/>
          <w:color w:val="000000"/>
          <w:lang w:eastAsia="en-CA"/>
        </w:rPr>
      </w:pPr>
    </w:p>
    <w:p w14:paraId="4C1E426E" w14:textId="3C371AB2" w:rsidR="0029033A" w:rsidRPr="00DB4321" w:rsidRDefault="0029033A" w:rsidP="00DB4321">
      <w:pPr>
        <w:spacing w:after="0" w:line="240" w:lineRule="auto"/>
        <w:rPr>
          <w:rFonts w:eastAsia="Times New Roman" w:cs="Times New Roman"/>
          <w:color w:val="000000"/>
          <w:lang w:eastAsia="en-CA"/>
        </w:rPr>
      </w:pPr>
    </w:p>
    <w:sectPr w:rsidR="0029033A" w:rsidRPr="00DB4321" w:rsidSect="00D45C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64F14" w14:textId="77777777" w:rsidR="00D37F85" w:rsidRDefault="00D37F85" w:rsidP="0027474F">
      <w:pPr>
        <w:spacing w:after="0" w:line="240" w:lineRule="auto"/>
      </w:pPr>
      <w:r>
        <w:separator/>
      </w:r>
    </w:p>
  </w:endnote>
  <w:endnote w:type="continuationSeparator" w:id="0">
    <w:p w14:paraId="7E9D6CB1" w14:textId="77777777" w:rsidR="00D37F85" w:rsidRDefault="00D37F85" w:rsidP="00274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8E59B" w14:textId="77777777" w:rsidR="00D37F85" w:rsidRDefault="00D37F85" w:rsidP="0027474F">
      <w:pPr>
        <w:spacing w:after="0" w:line="240" w:lineRule="auto"/>
      </w:pPr>
      <w:r>
        <w:separator/>
      </w:r>
    </w:p>
  </w:footnote>
  <w:footnote w:type="continuationSeparator" w:id="0">
    <w:p w14:paraId="5EDC8E44" w14:textId="77777777" w:rsidR="00D37F85" w:rsidRDefault="00D37F85" w:rsidP="002747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6371F"/>
    <w:multiLevelType w:val="hybridMultilevel"/>
    <w:tmpl w:val="9390A7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5488A"/>
    <w:multiLevelType w:val="hybridMultilevel"/>
    <w:tmpl w:val="48AC5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6652A"/>
    <w:multiLevelType w:val="multilevel"/>
    <w:tmpl w:val="B1C0B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B54477"/>
    <w:multiLevelType w:val="multilevel"/>
    <w:tmpl w:val="B7802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B87819"/>
    <w:multiLevelType w:val="hybridMultilevel"/>
    <w:tmpl w:val="48AC5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01571E"/>
    <w:multiLevelType w:val="multilevel"/>
    <w:tmpl w:val="BAC21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MTM1MTSzsLA0MzNV0lEKTi0uzszPAykwrQUAkZTmeSwAAAA="/>
  </w:docVars>
  <w:rsids>
    <w:rsidRoot w:val="003E561C"/>
    <w:rsid w:val="0001042E"/>
    <w:rsid w:val="00015A82"/>
    <w:rsid w:val="00021A28"/>
    <w:rsid w:val="00022F97"/>
    <w:rsid w:val="00023433"/>
    <w:rsid w:val="00032616"/>
    <w:rsid w:val="00033F42"/>
    <w:rsid w:val="000353E5"/>
    <w:rsid w:val="0004205D"/>
    <w:rsid w:val="0004380E"/>
    <w:rsid w:val="00045115"/>
    <w:rsid w:val="00050763"/>
    <w:rsid w:val="0005139D"/>
    <w:rsid w:val="0005156E"/>
    <w:rsid w:val="00054556"/>
    <w:rsid w:val="00057D83"/>
    <w:rsid w:val="00061E8B"/>
    <w:rsid w:val="00063090"/>
    <w:rsid w:val="00082977"/>
    <w:rsid w:val="00092F26"/>
    <w:rsid w:val="000B1D23"/>
    <w:rsid w:val="000B2B1A"/>
    <w:rsid w:val="000C2C8E"/>
    <w:rsid w:val="000C3BCC"/>
    <w:rsid w:val="000E1FA9"/>
    <w:rsid w:val="000E5E47"/>
    <w:rsid w:val="000F0CBB"/>
    <w:rsid w:val="000F4F67"/>
    <w:rsid w:val="00100C50"/>
    <w:rsid w:val="00100F05"/>
    <w:rsid w:val="001053B0"/>
    <w:rsid w:val="001163EB"/>
    <w:rsid w:val="0012179C"/>
    <w:rsid w:val="00122188"/>
    <w:rsid w:val="0012480D"/>
    <w:rsid w:val="001502D5"/>
    <w:rsid w:val="001509EC"/>
    <w:rsid w:val="001550DB"/>
    <w:rsid w:val="00175D60"/>
    <w:rsid w:val="00183F2C"/>
    <w:rsid w:val="00187E37"/>
    <w:rsid w:val="001A608B"/>
    <w:rsid w:val="001C1439"/>
    <w:rsid w:val="001C2CF1"/>
    <w:rsid w:val="001C4FF9"/>
    <w:rsid w:val="001D17E0"/>
    <w:rsid w:val="001D1E88"/>
    <w:rsid w:val="001E036B"/>
    <w:rsid w:val="001F1A90"/>
    <w:rsid w:val="001F1D8F"/>
    <w:rsid w:val="001F57EF"/>
    <w:rsid w:val="001F6BC5"/>
    <w:rsid w:val="002052ED"/>
    <w:rsid w:val="0021153A"/>
    <w:rsid w:val="00217CC4"/>
    <w:rsid w:val="00222A1B"/>
    <w:rsid w:val="00224577"/>
    <w:rsid w:val="00225355"/>
    <w:rsid w:val="002256C5"/>
    <w:rsid w:val="00233D0D"/>
    <w:rsid w:val="0025238B"/>
    <w:rsid w:val="00255F78"/>
    <w:rsid w:val="00257451"/>
    <w:rsid w:val="002645E4"/>
    <w:rsid w:val="0026604A"/>
    <w:rsid w:val="0027474F"/>
    <w:rsid w:val="00276C92"/>
    <w:rsid w:val="002828B8"/>
    <w:rsid w:val="0029033A"/>
    <w:rsid w:val="00295828"/>
    <w:rsid w:val="002A3B7D"/>
    <w:rsid w:val="002A3D99"/>
    <w:rsid w:val="002A3DB5"/>
    <w:rsid w:val="002A6618"/>
    <w:rsid w:val="002B053C"/>
    <w:rsid w:val="002C1EA7"/>
    <w:rsid w:val="002E166E"/>
    <w:rsid w:val="002E3696"/>
    <w:rsid w:val="002E3D29"/>
    <w:rsid w:val="002E4695"/>
    <w:rsid w:val="002F2422"/>
    <w:rsid w:val="0030366A"/>
    <w:rsid w:val="00324A10"/>
    <w:rsid w:val="00324AB9"/>
    <w:rsid w:val="00332CD5"/>
    <w:rsid w:val="00343459"/>
    <w:rsid w:val="0034723B"/>
    <w:rsid w:val="003566BE"/>
    <w:rsid w:val="00371D7F"/>
    <w:rsid w:val="00374503"/>
    <w:rsid w:val="00376F64"/>
    <w:rsid w:val="0038258A"/>
    <w:rsid w:val="00392B3E"/>
    <w:rsid w:val="00392F7A"/>
    <w:rsid w:val="003A00BD"/>
    <w:rsid w:val="003A317A"/>
    <w:rsid w:val="003A3DF2"/>
    <w:rsid w:val="003B37F7"/>
    <w:rsid w:val="003B7C4E"/>
    <w:rsid w:val="003D5F6E"/>
    <w:rsid w:val="003E146F"/>
    <w:rsid w:val="003E3383"/>
    <w:rsid w:val="003E3866"/>
    <w:rsid w:val="003E561C"/>
    <w:rsid w:val="003E7603"/>
    <w:rsid w:val="00405E9D"/>
    <w:rsid w:val="004065F4"/>
    <w:rsid w:val="00412C20"/>
    <w:rsid w:val="00412CCA"/>
    <w:rsid w:val="0041559C"/>
    <w:rsid w:val="00423614"/>
    <w:rsid w:val="00424C12"/>
    <w:rsid w:val="00436CF6"/>
    <w:rsid w:val="004376F6"/>
    <w:rsid w:val="00440AB7"/>
    <w:rsid w:val="00445FC3"/>
    <w:rsid w:val="0045575B"/>
    <w:rsid w:val="00456CE5"/>
    <w:rsid w:val="00457CFC"/>
    <w:rsid w:val="00461978"/>
    <w:rsid w:val="004677FD"/>
    <w:rsid w:val="00470A17"/>
    <w:rsid w:val="00476165"/>
    <w:rsid w:val="004803E5"/>
    <w:rsid w:val="004937D3"/>
    <w:rsid w:val="0049614B"/>
    <w:rsid w:val="00496C6D"/>
    <w:rsid w:val="004A0A5E"/>
    <w:rsid w:val="004A1EA7"/>
    <w:rsid w:val="004A336D"/>
    <w:rsid w:val="004B6D92"/>
    <w:rsid w:val="004B6DC2"/>
    <w:rsid w:val="004C040E"/>
    <w:rsid w:val="004F0A0E"/>
    <w:rsid w:val="005012F1"/>
    <w:rsid w:val="00501CF8"/>
    <w:rsid w:val="00503BBF"/>
    <w:rsid w:val="0051194A"/>
    <w:rsid w:val="005138F1"/>
    <w:rsid w:val="005159F0"/>
    <w:rsid w:val="00520C69"/>
    <w:rsid w:val="005279C5"/>
    <w:rsid w:val="00533FC3"/>
    <w:rsid w:val="005435BF"/>
    <w:rsid w:val="00546A23"/>
    <w:rsid w:val="005512E1"/>
    <w:rsid w:val="005637FB"/>
    <w:rsid w:val="005648ED"/>
    <w:rsid w:val="00570E6E"/>
    <w:rsid w:val="00572971"/>
    <w:rsid w:val="0057353B"/>
    <w:rsid w:val="00584C9F"/>
    <w:rsid w:val="005868D3"/>
    <w:rsid w:val="00592FAE"/>
    <w:rsid w:val="005A2257"/>
    <w:rsid w:val="005B03C3"/>
    <w:rsid w:val="005B2CA5"/>
    <w:rsid w:val="005C09A0"/>
    <w:rsid w:val="005C4A4F"/>
    <w:rsid w:val="005C5BAE"/>
    <w:rsid w:val="005D0277"/>
    <w:rsid w:val="005D4289"/>
    <w:rsid w:val="005D7983"/>
    <w:rsid w:val="005F0B1B"/>
    <w:rsid w:val="005F59C5"/>
    <w:rsid w:val="00604D77"/>
    <w:rsid w:val="00605C40"/>
    <w:rsid w:val="00606DB4"/>
    <w:rsid w:val="006139EF"/>
    <w:rsid w:val="006241AC"/>
    <w:rsid w:val="006522B4"/>
    <w:rsid w:val="00653337"/>
    <w:rsid w:val="006535E8"/>
    <w:rsid w:val="00657394"/>
    <w:rsid w:val="00661D3B"/>
    <w:rsid w:val="00661E34"/>
    <w:rsid w:val="006661DB"/>
    <w:rsid w:val="0067159B"/>
    <w:rsid w:val="006E0E7C"/>
    <w:rsid w:val="006F2ADA"/>
    <w:rsid w:val="006F3C8B"/>
    <w:rsid w:val="006F7457"/>
    <w:rsid w:val="007078DE"/>
    <w:rsid w:val="007146C7"/>
    <w:rsid w:val="00717E1A"/>
    <w:rsid w:val="00722B76"/>
    <w:rsid w:val="00727B96"/>
    <w:rsid w:val="007450FA"/>
    <w:rsid w:val="00750A52"/>
    <w:rsid w:val="00752C88"/>
    <w:rsid w:val="00753A94"/>
    <w:rsid w:val="0076379B"/>
    <w:rsid w:val="00763EDC"/>
    <w:rsid w:val="007700FB"/>
    <w:rsid w:val="0077135D"/>
    <w:rsid w:val="007737DB"/>
    <w:rsid w:val="0078616D"/>
    <w:rsid w:val="00797958"/>
    <w:rsid w:val="007A4F79"/>
    <w:rsid w:val="007A5819"/>
    <w:rsid w:val="007A72F8"/>
    <w:rsid w:val="007B30FE"/>
    <w:rsid w:val="007B68B7"/>
    <w:rsid w:val="007D25CE"/>
    <w:rsid w:val="007D6E9A"/>
    <w:rsid w:val="007E06B6"/>
    <w:rsid w:val="007E525D"/>
    <w:rsid w:val="007E6ACD"/>
    <w:rsid w:val="007F10AC"/>
    <w:rsid w:val="007F7135"/>
    <w:rsid w:val="00805F62"/>
    <w:rsid w:val="008455A8"/>
    <w:rsid w:val="00866E58"/>
    <w:rsid w:val="008760F1"/>
    <w:rsid w:val="00876BC6"/>
    <w:rsid w:val="0087716A"/>
    <w:rsid w:val="0088028F"/>
    <w:rsid w:val="00894DCF"/>
    <w:rsid w:val="00895F1B"/>
    <w:rsid w:val="008A0D1D"/>
    <w:rsid w:val="008A4906"/>
    <w:rsid w:val="008A774E"/>
    <w:rsid w:val="008B19A2"/>
    <w:rsid w:val="008B3A78"/>
    <w:rsid w:val="008B6720"/>
    <w:rsid w:val="008C1103"/>
    <w:rsid w:val="008C2721"/>
    <w:rsid w:val="008C4382"/>
    <w:rsid w:val="008C61AC"/>
    <w:rsid w:val="008D322C"/>
    <w:rsid w:val="008D430C"/>
    <w:rsid w:val="008E67AC"/>
    <w:rsid w:val="008E6B5F"/>
    <w:rsid w:val="008F5375"/>
    <w:rsid w:val="00903DF2"/>
    <w:rsid w:val="00905B79"/>
    <w:rsid w:val="00907877"/>
    <w:rsid w:val="00912CF4"/>
    <w:rsid w:val="00915B5C"/>
    <w:rsid w:val="0092225F"/>
    <w:rsid w:val="009231C8"/>
    <w:rsid w:val="00925F2A"/>
    <w:rsid w:val="00925FE0"/>
    <w:rsid w:val="009358F1"/>
    <w:rsid w:val="00936480"/>
    <w:rsid w:val="00942EA8"/>
    <w:rsid w:val="00942EBC"/>
    <w:rsid w:val="0094402D"/>
    <w:rsid w:val="0094562B"/>
    <w:rsid w:val="00947546"/>
    <w:rsid w:val="00964337"/>
    <w:rsid w:val="009658BF"/>
    <w:rsid w:val="0096662F"/>
    <w:rsid w:val="0097766A"/>
    <w:rsid w:val="00984511"/>
    <w:rsid w:val="0098512E"/>
    <w:rsid w:val="009855EE"/>
    <w:rsid w:val="00987E7A"/>
    <w:rsid w:val="009910D4"/>
    <w:rsid w:val="00993541"/>
    <w:rsid w:val="0099568F"/>
    <w:rsid w:val="00997C8B"/>
    <w:rsid w:val="009A6E7C"/>
    <w:rsid w:val="009A7952"/>
    <w:rsid w:val="009B2A93"/>
    <w:rsid w:val="009C2402"/>
    <w:rsid w:val="009D5842"/>
    <w:rsid w:val="009E783F"/>
    <w:rsid w:val="00A02787"/>
    <w:rsid w:val="00A02DEA"/>
    <w:rsid w:val="00A04798"/>
    <w:rsid w:val="00A115B8"/>
    <w:rsid w:val="00A1510A"/>
    <w:rsid w:val="00A3563D"/>
    <w:rsid w:val="00A40ABC"/>
    <w:rsid w:val="00A41C1B"/>
    <w:rsid w:val="00A46E83"/>
    <w:rsid w:val="00A50976"/>
    <w:rsid w:val="00A57047"/>
    <w:rsid w:val="00A605BB"/>
    <w:rsid w:val="00A80D31"/>
    <w:rsid w:val="00A81BA0"/>
    <w:rsid w:val="00A8602A"/>
    <w:rsid w:val="00AA2E1B"/>
    <w:rsid w:val="00AA6153"/>
    <w:rsid w:val="00AB0377"/>
    <w:rsid w:val="00AB3ED1"/>
    <w:rsid w:val="00AB4CB6"/>
    <w:rsid w:val="00AE04AD"/>
    <w:rsid w:val="00AE1DB7"/>
    <w:rsid w:val="00B04D08"/>
    <w:rsid w:val="00B04ECB"/>
    <w:rsid w:val="00B16647"/>
    <w:rsid w:val="00B21875"/>
    <w:rsid w:val="00B24DAA"/>
    <w:rsid w:val="00B26E49"/>
    <w:rsid w:val="00B27FB1"/>
    <w:rsid w:val="00B324A6"/>
    <w:rsid w:val="00B37CAA"/>
    <w:rsid w:val="00B40BEF"/>
    <w:rsid w:val="00B445B8"/>
    <w:rsid w:val="00B461D6"/>
    <w:rsid w:val="00B5269A"/>
    <w:rsid w:val="00B5486A"/>
    <w:rsid w:val="00B55A05"/>
    <w:rsid w:val="00B567AB"/>
    <w:rsid w:val="00B5762A"/>
    <w:rsid w:val="00B6566A"/>
    <w:rsid w:val="00B832E5"/>
    <w:rsid w:val="00B953BB"/>
    <w:rsid w:val="00B97966"/>
    <w:rsid w:val="00BB21CF"/>
    <w:rsid w:val="00BB522D"/>
    <w:rsid w:val="00BB6709"/>
    <w:rsid w:val="00BC44AD"/>
    <w:rsid w:val="00BC467D"/>
    <w:rsid w:val="00BC5795"/>
    <w:rsid w:val="00BC748D"/>
    <w:rsid w:val="00BD0E27"/>
    <w:rsid w:val="00BE675E"/>
    <w:rsid w:val="00BE6E95"/>
    <w:rsid w:val="00BF12BF"/>
    <w:rsid w:val="00C15DA1"/>
    <w:rsid w:val="00C21EAC"/>
    <w:rsid w:val="00C40526"/>
    <w:rsid w:val="00C40C15"/>
    <w:rsid w:val="00C418E7"/>
    <w:rsid w:val="00C431B3"/>
    <w:rsid w:val="00C43E82"/>
    <w:rsid w:val="00C44331"/>
    <w:rsid w:val="00C45C71"/>
    <w:rsid w:val="00C47655"/>
    <w:rsid w:val="00C479DC"/>
    <w:rsid w:val="00C5734F"/>
    <w:rsid w:val="00C679B8"/>
    <w:rsid w:val="00C72DB0"/>
    <w:rsid w:val="00C84D9D"/>
    <w:rsid w:val="00C90F0C"/>
    <w:rsid w:val="00C95E17"/>
    <w:rsid w:val="00CC1D55"/>
    <w:rsid w:val="00CC54A5"/>
    <w:rsid w:val="00CD1BA4"/>
    <w:rsid w:val="00CD23F9"/>
    <w:rsid w:val="00CD2922"/>
    <w:rsid w:val="00CE371C"/>
    <w:rsid w:val="00CF13BA"/>
    <w:rsid w:val="00D0394C"/>
    <w:rsid w:val="00D07506"/>
    <w:rsid w:val="00D21249"/>
    <w:rsid w:val="00D21EF2"/>
    <w:rsid w:val="00D237E9"/>
    <w:rsid w:val="00D37F85"/>
    <w:rsid w:val="00D4145C"/>
    <w:rsid w:val="00D44805"/>
    <w:rsid w:val="00D45CDD"/>
    <w:rsid w:val="00D50CC5"/>
    <w:rsid w:val="00D53BF7"/>
    <w:rsid w:val="00D5794D"/>
    <w:rsid w:val="00D71BC9"/>
    <w:rsid w:val="00D763D7"/>
    <w:rsid w:val="00D91557"/>
    <w:rsid w:val="00D961F8"/>
    <w:rsid w:val="00DA1431"/>
    <w:rsid w:val="00DA3FB2"/>
    <w:rsid w:val="00DB2FBF"/>
    <w:rsid w:val="00DB4321"/>
    <w:rsid w:val="00DB554F"/>
    <w:rsid w:val="00DB6992"/>
    <w:rsid w:val="00DB72DC"/>
    <w:rsid w:val="00DC2067"/>
    <w:rsid w:val="00DD43EC"/>
    <w:rsid w:val="00DD75A5"/>
    <w:rsid w:val="00DE3957"/>
    <w:rsid w:val="00DE73E2"/>
    <w:rsid w:val="00DF3BE7"/>
    <w:rsid w:val="00E20686"/>
    <w:rsid w:val="00E20F45"/>
    <w:rsid w:val="00E23340"/>
    <w:rsid w:val="00E26F0F"/>
    <w:rsid w:val="00E31F40"/>
    <w:rsid w:val="00E51857"/>
    <w:rsid w:val="00E71722"/>
    <w:rsid w:val="00E8252F"/>
    <w:rsid w:val="00E878E9"/>
    <w:rsid w:val="00E95E54"/>
    <w:rsid w:val="00EA0501"/>
    <w:rsid w:val="00EA4488"/>
    <w:rsid w:val="00EA4C67"/>
    <w:rsid w:val="00EA4FF3"/>
    <w:rsid w:val="00EA6071"/>
    <w:rsid w:val="00EA6338"/>
    <w:rsid w:val="00EB21AC"/>
    <w:rsid w:val="00EC4A56"/>
    <w:rsid w:val="00EF1547"/>
    <w:rsid w:val="00F00CB3"/>
    <w:rsid w:val="00F02012"/>
    <w:rsid w:val="00F11AED"/>
    <w:rsid w:val="00F25E51"/>
    <w:rsid w:val="00F30160"/>
    <w:rsid w:val="00F3067D"/>
    <w:rsid w:val="00F352FF"/>
    <w:rsid w:val="00F3543F"/>
    <w:rsid w:val="00F40B31"/>
    <w:rsid w:val="00F459AA"/>
    <w:rsid w:val="00F62BA4"/>
    <w:rsid w:val="00F64BFA"/>
    <w:rsid w:val="00F6599D"/>
    <w:rsid w:val="00F678BC"/>
    <w:rsid w:val="00F748BE"/>
    <w:rsid w:val="00F7551B"/>
    <w:rsid w:val="00F77AA4"/>
    <w:rsid w:val="00F8438B"/>
    <w:rsid w:val="00FB1822"/>
    <w:rsid w:val="00FB2056"/>
    <w:rsid w:val="00FC6223"/>
    <w:rsid w:val="00FD065D"/>
    <w:rsid w:val="00FD78FC"/>
    <w:rsid w:val="00FE3B41"/>
    <w:rsid w:val="00FE66ED"/>
    <w:rsid w:val="00FF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F8F7"/>
  <w15:chartTrackingRefBased/>
  <w15:docId w15:val="{A0997DA2-A884-4DE9-92B9-58BA86147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61C"/>
    <w:pPr>
      <w:keepNext/>
      <w:keepLines/>
      <w:spacing w:after="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61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E561C"/>
    <w:pPr>
      <w:ind w:left="720"/>
      <w:contextualSpacing/>
    </w:pPr>
  </w:style>
  <w:style w:type="table" w:styleId="TableGrid">
    <w:name w:val="Table Grid"/>
    <w:basedOn w:val="TableNormal"/>
    <w:uiPriority w:val="39"/>
    <w:rsid w:val="00942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0E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3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3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33A"/>
    <w:rPr>
      <w:b/>
      <w:bCs/>
      <w:sz w:val="20"/>
      <w:szCs w:val="20"/>
    </w:rPr>
  </w:style>
  <w:style w:type="paragraph" w:customStyle="1" w:styleId="Default">
    <w:name w:val="Default"/>
    <w:rsid w:val="00592F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81B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4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4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74F"/>
  </w:style>
  <w:style w:type="paragraph" w:styleId="Footer">
    <w:name w:val="footer"/>
    <w:basedOn w:val="Normal"/>
    <w:link w:val="FooterChar"/>
    <w:uiPriority w:val="99"/>
    <w:unhideWhenUsed/>
    <w:rsid w:val="00274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0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A2524D0FE25D4F9FC6552121009423" ma:contentTypeVersion="11" ma:contentTypeDescription="Create a new document." ma:contentTypeScope="" ma:versionID="7396efa323f2ae8d83221913ac848743">
  <xsd:schema xmlns:xsd="http://www.w3.org/2001/XMLSchema" xmlns:xs="http://www.w3.org/2001/XMLSchema" xmlns:p="http://schemas.microsoft.com/office/2006/metadata/properties" xmlns:ns3="16798d8f-a09a-49f1-bf2f-76065640a851" targetNamespace="http://schemas.microsoft.com/office/2006/metadata/properties" ma:root="true" ma:fieldsID="9a3251250557aea18baf6e06765acfb6" ns3:_="">
    <xsd:import namespace="16798d8f-a09a-49f1-bf2f-76065640a8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98d8f-a09a-49f1-bf2f-76065640a8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389DC-373E-4436-82B5-93F4E50AB7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798d8f-a09a-49f1-bf2f-76065640a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74B52D-AF85-431B-BEB1-A375AE80FD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850D56-24AF-4564-A5EF-F4D8BC9638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A0BB18-EC84-4E6B-B1DE-E458C9FE3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nder Guliani</dc:creator>
  <cp:keywords/>
  <dc:description/>
  <cp:lastModifiedBy>Thomas Hadjistavropoulos</cp:lastModifiedBy>
  <cp:revision>2</cp:revision>
  <cp:lastPrinted>2021-06-24T19:39:00Z</cp:lastPrinted>
  <dcterms:created xsi:type="dcterms:W3CDTF">2021-10-03T04:26:00Z</dcterms:created>
  <dcterms:modified xsi:type="dcterms:W3CDTF">2021-10-0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2524D0FE25D4F9FC6552121009423</vt:lpwstr>
  </property>
</Properties>
</file>